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31AEE" w14:textId="14B093E3" w:rsidR="009B778A" w:rsidRPr="006234A8" w:rsidRDefault="009B778A" w:rsidP="009B778A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bookmarkStart w:id="0" w:name="_Toc186720456"/>
      <w:r w:rsidRPr="006234A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Pr="006234A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6234A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6234A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</w:rPr>
        <w:t>14</w:t>
      </w:r>
      <w:r w:rsidRPr="006234A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 Table</w:t>
      </w:r>
      <w:r w:rsidRPr="006234A8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.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Post-hoc analysis - A</w:t>
      </w:r>
      <w:r w:rsidRPr="006234A8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djusted relative risks of spina bifida and syndactyly across baseline characteristic strata</w:t>
      </w:r>
      <w:bookmarkEnd w:id="0"/>
      <w:r w:rsidRPr="006234A8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</w:t>
      </w:r>
    </w:p>
    <w:p w14:paraId="05ACCDC5" w14:textId="77777777" w:rsidR="009B778A" w:rsidRPr="00692C68" w:rsidRDefault="009B778A" w:rsidP="009B778A">
      <w:pPr>
        <w:rPr>
          <w:sz w:val="22"/>
          <w:szCs w:val="22"/>
          <w:lang w:val="en-US"/>
        </w:rPr>
      </w:pPr>
    </w:p>
    <w:tbl>
      <w:tblPr>
        <w:tblStyle w:val="TableGrid"/>
        <w:tblW w:w="9924" w:type="dxa"/>
        <w:tblInd w:w="-431" w:type="dxa"/>
        <w:tblLook w:val="04A0" w:firstRow="1" w:lastRow="0" w:firstColumn="1" w:lastColumn="0" w:noHBand="0" w:noVBand="1"/>
      </w:tblPr>
      <w:tblGrid>
        <w:gridCol w:w="3687"/>
        <w:gridCol w:w="1559"/>
        <w:gridCol w:w="1559"/>
        <w:gridCol w:w="1559"/>
        <w:gridCol w:w="1560"/>
      </w:tblGrid>
      <w:tr w:rsidR="009B778A" w:rsidRPr="006234A8" w14:paraId="7FDB3BEE" w14:textId="77777777" w:rsidTr="00956E4B">
        <w:trPr>
          <w:trHeight w:val="283"/>
        </w:trPr>
        <w:tc>
          <w:tcPr>
            <w:tcW w:w="3687" w:type="dxa"/>
            <w:tcBorders>
              <w:bottom w:val="nil"/>
            </w:tcBorders>
            <w:vAlign w:val="center"/>
          </w:tcPr>
          <w:p w14:paraId="515E9F9C" w14:textId="77777777" w:rsidR="009B778A" w:rsidRPr="006234A8" w:rsidRDefault="009B778A" w:rsidP="00956E4B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118" w:type="dxa"/>
            <w:gridSpan w:val="2"/>
            <w:vAlign w:val="center"/>
          </w:tcPr>
          <w:p w14:paraId="361E017C" w14:textId="77777777" w:rsidR="009B778A" w:rsidRPr="006234A8" w:rsidRDefault="009B778A" w:rsidP="00956E4B">
            <w:pPr>
              <w:jc w:val="center"/>
              <w:rPr>
                <w:b/>
                <w:bCs/>
                <w:sz w:val="18"/>
                <w:szCs w:val="18"/>
              </w:rPr>
            </w:pPr>
            <w:r w:rsidRPr="006234A8">
              <w:rPr>
                <w:b/>
                <w:bCs/>
                <w:sz w:val="18"/>
                <w:szCs w:val="18"/>
              </w:rPr>
              <w:t>Spina bifida</w:t>
            </w:r>
          </w:p>
        </w:tc>
        <w:tc>
          <w:tcPr>
            <w:tcW w:w="3119" w:type="dxa"/>
            <w:gridSpan w:val="2"/>
            <w:vAlign w:val="center"/>
          </w:tcPr>
          <w:p w14:paraId="382BB569" w14:textId="77777777" w:rsidR="009B778A" w:rsidRPr="006234A8" w:rsidRDefault="009B778A" w:rsidP="00956E4B">
            <w:pPr>
              <w:jc w:val="center"/>
              <w:rPr>
                <w:b/>
                <w:bCs/>
                <w:sz w:val="18"/>
                <w:szCs w:val="18"/>
              </w:rPr>
            </w:pPr>
            <w:r w:rsidRPr="006234A8">
              <w:rPr>
                <w:b/>
                <w:bCs/>
                <w:sz w:val="18"/>
                <w:szCs w:val="18"/>
              </w:rPr>
              <w:t>Syndactyly</w:t>
            </w:r>
          </w:p>
        </w:tc>
      </w:tr>
      <w:tr w:rsidR="009B778A" w:rsidRPr="006234A8" w14:paraId="27CDC306" w14:textId="77777777" w:rsidTr="00956E4B">
        <w:trPr>
          <w:trHeight w:val="283"/>
        </w:trPr>
        <w:tc>
          <w:tcPr>
            <w:tcW w:w="3687" w:type="dxa"/>
            <w:tcBorders>
              <w:top w:val="nil"/>
            </w:tcBorders>
            <w:vAlign w:val="center"/>
          </w:tcPr>
          <w:p w14:paraId="189721E8" w14:textId="77777777" w:rsidR="009B778A" w:rsidRPr="006234A8" w:rsidRDefault="009B778A" w:rsidP="00956E4B">
            <w:pPr>
              <w:rPr>
                <w:b/>
                <w:bCs/>
                <w:sz w:val="18"/>
                <w:szCs w:val="18"/>
              </w:rPr>
            </w:pPr>
            <w:r w:rsidRPr="006234A8">
              <w:rPr>
                <w:b/>
                <w:bCs/>
                <w:sz w:val="18"/>
                <w:szCs w:val="18"/>
              </w:rPr>
              <w:t>Baseline characteristic</w:t>
            </w:r>
          </w:p>
        </w:tc>
        <w:tc>
          <w:tcPr>
            <w:tcW w:w="1559" w:type="dxa"/>
            <w:vAlign w:val="center"/>
          </w:tcPr>
          <w:p w14:paraId="78FC9247" w14:textId="77777777" w:rsidR="009B778A" w:rsidRPr="006234A8" w:rsidRDefault="009B778A" w:rsidP="00956E4B">
            <w:pPr>
              <w:jc w:val="center"/>
              <w:rPr>
                <w:b/>
                <w:bCs/>
                <w:sz w:val="18"/>
                <w:szCs w:val="18"/>
              </w:rPr>
            </w:pPr>
            <w:r w:rsidRPr="006234A8">
              <w:rPr>
                <w:b/>
                <w:bCs/>
                <w:sz w:val="18"/>
                <w:szCs w:val="18"/>
              </w:rPr>
              <w:t>N exposed events/N total</w:t>
            </w:r>
            <w:r>
              <w:rPr>
                <w:b/>
                <w:bCs/>
                <w:sz w:val="18"/>
                <w:szCs w:val="18"/>
              </w:rPr>
              <w:t xml:space="preserve"> (After PS)</w:t>
            </w:r>
          </w:p>
        </w:tc>
        <w:tc>
          <w:tcPr>
            <w:tcW w:w="1559" w:type="dxa"/>
            <w:vAlign w:val="center"/>
          </w:tcPr>
          <w:p w14:paraId="0C849533" w14:textId="77777777" w:rsidR="009B778A" w:rsidRDefault="009B778A" w:rsidP="00956E4B">
            <w:pPr>
              <w:jc w:val="center"/>
              <w:rPr>
                <w:b/>
                <w:bCs/>
                <w:sz w:val="18"/>
                <w:szCs w:val="18"/>
              </w:rPr>
            </w:pPr>
            <w:r w:rsidRPr="006234A8">
              <w:rPr>
                <w:b/>
                <w:bCs/>
                <w:sz w:val="18"/>
                <w:szCs w:val="18"/>
              </w:rPr>
              <w:t>A</w:t>
            </w:r>
            <w:r>
              <w:rPr>
                <w:b/>
                <w:bCs/>
                <w:sz w:val="18"/>
                <w:szCs w:val="18"/>
              </w:rPr>
              <w:t xml:space="preserve">djusted </w:t>
            </w:r>
            <w:r w:rsidRPr="006234A8">
              <w:rPr>
                <w:b/>
                <w:bCs/>
                <w:sz w:val="18"/>
                <w:szCs w:val="18"/>
              </w:rPr>
              <w:t>RR</w:t>
            </w:r>
          </w:p>
          <w:p w14:paraId="555C6C1D" w14:textId="77777777" w:rsidR="009B778A" w:rsidRPr="006234A8" w:rsidRDefault="009B778A" w:rsidP="00956E4B">
            <w:pPr>
              <w:jc w:val="center"/>
              <w:rPr>
                <w:b/>
                <w:bCs/>
                <w:sz w:val="18"/>
                <w:szCs w:val="18"/>
              </w:rPr>
            </w:pPr>
            <w:r w:rsidRPr="006234A8">
              <w:rPr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559" w:type="dxa"/>
            <w:vAlign w:val="center"/>
          </w:tcPr>
          <w:p w14:paraId="55AC8347" w14:textId="77777777" w:rsidR="009B778A" w:rsidRDefault="009B778A" w:rsidP="00956E4B">
            <w:pPr>
              <w:jc w:val="center"/>
              <w:rPr>
                <w:b/>
                <w:bCs/>
                <w:sz w:val="18"/>
                <w:szCs w:val="18"/>
              </w:rPr>
            </w:pPr>
            <w:r w:rsidRPr="006234A8">
              <w:rPr>
                <w:b/>
                <w:bCs/>
                <w:sz w:val="18"/>
                <w:szCs w:val="18"/>
              </w:rPr>
              <w:t>N exposed events/N total</w:t>
            </w:r>
          </w:p>
          <w:p w14:paraId="56352677" w14:textId="77777777" w:rsidR="009B778A" w:rsidRPr="006234A8" w:rsidRDefault="009B778A" w:rsidP="00956E4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After PS)</w:t>
            </w:r>
          </w:p>
        </w:tc>
        <w:tc>
          <w:tcPr>
            <w:tcW w:w="1560" w:type="dxa"/>
            <w:vAlign w:val="center"/>
          </w:tcPr>
          <w:p w14:paraId="50117DBE" w14:textId="77777777" w:rsidR="009B778A" w:rsidRDefault="009B778A" w:rsidP="00956E4B">
            <w:pPr>
              <w:jc w:val="center"/>
              <w:rPr>
                <w:b/>
                <w:bCs/>
                <w:sz w:val="18"/>
                <w:szCs w:val="18"/>
              </w:rPr>
            </w:pPr>
            <w:r w:rsidRPr="006234A8">
              <w:rPr>
                <w:b/>
                <w:bCs/>
                <w:sz w:val="18"/>
                <w:szCs w:val="18"/>
              </w:rPr>
              <w:t>A</w:t>
            </w:r>
            <w:r>
              <w:rPr>
                <w:b/>
                <w:bCs/>
                <w:sz w:val="18"/>
                <w:szCs w:val="18"/>
              </w:rPr>
              <w:t xml:space="preserve">djusted </w:t>
            </w:r>
            <w:r w:rsidRPr="006234A8">
              <w:rPr>
                <w:b/>
                <w:bCs/>
                <w:sz w:val="18"/>
                <w:szCs w:val="18"/>
              </w:rPr>
              <w:t>RR</w:t>
            </w:r>
          </w:p>
          <w:p w14:paraId="4A11CC0C" w14:textId="77777777" w:rsidR="009B778A" w:rsidRPr="006234A8" w:rsidRDefault="009B778A" w:rsidP="00956E4B">
            <w:pPr>
              <w:jc w:val="center"/>
              <w:rPr>
                <w:b/>
                <w:bCs/>
                <w:sz w:val="18"/>
                <w:szCs w:val="18"/>
              </w:rPr>
            </w:pPr>
            <w:r w:rsidRPr="006234A8">
              <w:rPr>
                <w:b/>
                <w:bCs/>
                <w:sz w:val="18"/>
                <w:szCs w:val="18"/>
              </w:rPr>
              <w:t>(95% CI)</w:t>
            </w:r>
          </w:p>
        </w:tc>
      </w:tr>
      <w:tr w:rsidR="009B778A" w:rsidRPr="006234A8" w14:paraId="0F1D70AB" w14:textId="77777777" w:rsidTr="00956E4B">
        <w:trPr>
          <w:trHeight w:val="283"/>
        </w:trPr>
        <w:tc>
          <w:tcPr>
            <w:tcW w:w="3687" w:type="dxa"/>
            <w:vAlign w:val="center"/>
          </w:tcPr>
          <w:p w14:paraId="1BBF8EC7" w14:textId="77777777" w:rsidR="009B778A" w:rsidRPr="006234A8" w:rsidRDefault="009B778A" w:rsidP="00956E4B">
            <w:pPr>
              <w:rPr>
                <w:b/>
                <w:bCs/>
                <w:sz w:val="18"/>
                <w:szCs w:val="18"/>
              </w:rPr>
            </w:pPr>
            <w:r w:rsidRPr="006234A8">
              <w:rPr>
                <w:b/>
                <w:bCs/>
                <w:sz w:val="18"/>
                <w:szCs w:val="18"/>
              </w:rPr>
              <w:t>Maternal age</w:t>
            </w:r>
          </w:p>
        </w:tc>
        <w:tc>
          <w:tcPr>
            <w:tcW w:w="1559" w:type="dxa"/>
            <w:vAlign w:val="center"/>
          </w:tcPr>
          <w:p w14:paraId="1ED53AB7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53A50D3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93BA064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5F851257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</w:p>
        </w:tc>
      </w:tr>
      <w:tr w:rsidR="009B778A" w:rsidRPr="006234A8" w14:paraId="6F559F05" w14:textId="77777777" w:rsidTr="00956E4B">
        <w:trPr>
          <w:trHeight w:val="283"/>
        </w:trPr>
        <w:tc>
          <w:tcPr>
            <w:tcW w:w="3687" w:type="dxa"/>
            <w:vAlign w:val="center"/>
          </w:tcPr>
          <w:p w14:paraId="77781A86" w14:textId="77777777" w:rsidR="009B778A" w:rsidRPr="006234A8" w:rsidRDefault="009B778A" w:rsidP="00956E4B">
            <w:pPr>
              <w:rPr>
                <w:sz w:val="18"/>
                <w:szCs w:val="18"/>
              </w:rPr>
            </w:pPr>
            <m:oMath>
              <m:r>
                <w:rPr>
                  <w:rFonts w:ascii="Cambria Math" w:hAnsi="Cambria Math"/>
                  <w:sz w:val="18"/>
                  <w:szCs w:val="18"/>
                </w:rPr>
                <m:t>≤</m:t>
              </m:r>
            </m:oMath>
            <w:r w:rsidRPr="006234A8">
              <w:rPr>
                <w:sz w:val="18"/>
                <w:szCs w:val="18"/>
              </w:rPr>
              <w:t xml:space="preserve"> 19 (young)</w:t>
            </w:r>
          </w:p>
        </w:tc>
        <w:tc>
          <w:tcPr>
            <w:tcW w:w="1559" w:type="dxa"/>
            <w:vAlign w:val="center"/>
          </w:tcPr>
          <w:p w14:paraId="559E6EAE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2/4,584</w:t>
            </w:r>
          </w:p>
        </w:tc>
        <w:tc>
          <w:tcPr>
            <w:tcW w:w="1559" w:type="dxa"/>
            <w:vAlign w:val="center"/>
          </w:tcPr>
          <w:p w14:paraId="3A08E78C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2.47 (0.39-15.73)</w:t>
            </w:r>
          </w:p>
        </w:tc>
        <w:tc>
          <w:tcPr>
            <w:tcW w:w="1559" w:type="dxa"/>
            <w:vAlign w:val="center"/>
          </w:tcPr>
          <w:p w14:paraId="02A7B3A4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0/4,584</w:t>
            </w:r>
          </w:p>
        </w:tc>
        <w:tc>
          <w:tcPr>
            <w:tcW w:w="1560" w:type="dxa"/>
            <w:vAlign w:val="center"/>
          </w:tcPr>
          <w:p w14:paraId="76A33C85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N/A</w:t>
            </w:r>
          </w:p>
        </w:tc>
      </w:tr>
      <w:tr w:rsidR="009B778A" w:rsidRPr="006234A8" w14:paraId="44C12D1A" w14:textId="77777777" w:rsidTr="00956E4B">
        <w:trPr>
          <w:trHeight w:val="283"/>
        </w:trPr>
        <w:tc>
          <w:tcPr>
            <w:tcW w:w="3687" w:type="dxa"/>
            <w:vAlign w:val="center"/>
          </w:tcPr>
          <w:p w14:paraId="42C27887" w14:textId="77777777" w:rsidR="009B778A" w:rsidRPr="006234A8" w:rsidRDefault="009B778A" w:rsidP="00956E4B">
            <w:pPr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20-34 (normal)</w:t>
            </w:r>
          </w:p>
        </w:tc>
        <w:tc>
          <w:tcPr>
            <w:tcW w:w="1559" w:type="dxa"/>
            <w:vAlign w:val="center"/>
          </w:tcPr>
          <w:p w14:paraId="3996BAAB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28/109,889</w:t>
            </w:r>
          </w:p>
        </w:tc>
        <w:tc>
          <w:tcPr>
            <w:tcW w:w="1559" w:type="dxa"/>
            <w:vAlign w:val="center"/>
          </w:tcPr>
          <w:p w14:paraId="668413FA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1.70 (1.09-2.66)</w:t>
            </w:r>
          </w:p>
        </w:tc>
        <w:tc>
          <w:tcPr>
            <w:tcW w:w="1559" w:type="dxa"/>
            <w:vAlign w:val="center"/>
          </w:tcPr>
          <w:p w14:paraId="73FF4033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25/109,889</w:t>
            </w:r>
          </w:p>
        </w:tc>
        <w:tc>
          <w:tcPr>
            <w:tcW w:w="1560" w:type="dxa"/>
            <w:vAlign w:val="center"/>
          </w:tcPr>
          <w:p w14:paraId="224ED153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1.55 (0.95-2.53)</w:t>
            </w:r>
          </w:p>
        </w:tc>
      </w:tr>
      <w:tr w:rsidR="009B778A" w:rsidRPr="006234A8" w14:paraId="62A2B2A9" w14:textId="77777777" w:rsidTr="00956E4B">
        <w:trPr>
          <w:trHeight w:val="283"/>
        </w:trPr>
        <w:tc>
          <w:tcPr>
            <w:tcW w:w="3687" w:type="dxa"/>
            <w:vAlign w:val="center"/>
          </w:tcPr>
          <w:p w14:paraId="41EC1104" w14:textId="77777777" w:rsidR="009B778A" w:rsidRPr="006234A8" w:rsidRDefault="009B778A" w:rsidP="00956E4B">
            <w:pPr>
              <w:rPr>
                <w:sz w:val="18"/>
                <w:szCs w:val="18"/>
              </w:rPr>
            </w:pPr>
            <m:oMath>
              <m:r>
                <w:rPr>
                  <w:rFonts w:ascii="Cambria Math" w:hAnsi="Cambria Math"/>
                  <w:sz w:val="18"/>
                  <w:szCs w:val="18"/>
                </w:rPr>
                <m:t>≥</m:t>
              </m:r>
            </m:oMath>
            <w:r w:rsidRPr="006234A8">
              <w:rPr>
                <w:sz w:val="18"/>
                <w:szCs w:val="18"/>
              </w:rPr>
              <w:t xml:space="preserve"> 35 (old)</w:t>
            </w:r>
          </w:p>
        </w:tc>
        <w:tc>
          <w:tcPr>
            <w:tcW w:w="1559" w:type="dxa"/>
            <w:vAlign w:val="center"/>
          </w:tcPr>
          <w:p w14:paraId="1855A6BD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6/26,232</w:t>
            </w:r>
          </w:p>
        </w:tc>
        <w:tc>
          <w:tcPr>
            <w:tcW w:w="1559" w:type="dxa"/>
            <w:vAlign w:val="center"/>
          </w:tcPr>
          <w:p w14:paraId="28EA63CC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2.40 (0.85-6.78)</w:t>
            </w:r>
          </w:p>
        </w:tc>
        <w:tc>
          <w:tcPr>
            <w:tcW w:w="1559" w:type="dxa"/>
            <w:vAlign w:val="center"/>
          </w:tcPr>
          <w:p w14:paraId="4303595C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6/26,232</w:t>
            </w:r>
          </w:p>
        </w:tc>
        <w:tc>
          <w:tcPr>
            <w:tcW w:w="1560" w:type="dxa"/>
            <w:vAlign w:val="center"/>
          </w:tcPr>
          <w:p w14:paraId="7287E680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2.85 (0.94-8.66)</w:t>
            </w:r>
          </w:p>
        </w:tc>
      </w:tr>
      <w:tr w:rsidR="009B778A" w:rsidRPr="006234A8" w14:paraId="5F89DC54" w14:textId="77777777" w:rsidTr="00956E4B">
        <w:trPr>
          <w:trHeight w:val="283"/>
        </w:trPr>
        <w:tc>
          <w:tcPr>
            <w:tcW w:w="3687" w:type="dxa"/>
            <w:vAlign w:val="center"/>
          </w:tcPr>
          <w:p w14:paraId="16ACE878" w14:textId="77777777" w:rsidR="009B778A" w:rsidRPr="006234A8" w:rsidRDefault="009B778A" w:rsidP="00956E4B">
            <w:pPr>
              <w:rPr>
                <w:b/>
                <w:bCs/>
                <w:sz w:val="18"/>
                <w:szCs w:val="18"/>
              </w:rPr>
            </w:pPr>
            <w:r w:rsidRPr="006234A8">
              <w:rPr>
                <w:b/>
                <w:bCs/>
                <w:sz w:val="18"/>
                <w:szCs w:val="18"/>
              </w:rPr>
              <w:t>Reimbursed folic acid supplementation</w:t>
            </w:r>
          </w:p>
        </w:tc>
        <w:tc>
          <w:tcPr>
            <w:tcW w:w="1559" w:type="dxa"/>
            <w:vAlign w:val="center"/>
          </w:tcPr>
          <w:p w14:paraId="025F0CBA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377F9D7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CB85E68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480AC08E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</w:p>
        </w:tc>
      </w:tr>
      <w:tr w:rsidR="009B778A" w:rsidRPr="006234A8" w14:paraId="4F937155" w14:textId="77777777" w:rsidTr="00956E4B">
        <w:trPr>
          <w:trHeight w:val="283"/>
        </w:trPr>
        <w:tc>
          <w:tcPr>
            <w:tcW w:w="3687" w:type="dxa"/>
            <w:vAlign w:val="center"/>
          </w:tcPr>
          <w:p w14:paraId="46D66D10" w14:textId="77777777" w:rsidR="009B778A" w:rsidRPr="006234A8" w:rsidRDefault="009B778A" w:rsidP="00956E4B">
            <w:pPr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center"/>
          </w:tcPr>
          <w:p w14:paraId="2B22E3E4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7/57,437</w:t>
            </w:r>
          </w:p>
        </w:tc>
        <w:tc>
          <w:tcPr>
            <w:tcW w:w="1559" w:type="dxa"/>
            <w:vAlign w:val="center"/>
          </w:tcPr>
          <w:p w14:paraId="748D7CF0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0.92 (0.40-2.10)</w:t>
            </w:r>
          </w:p>
        </w:tc>
        <w:tc>
          <w:tcPr>
            <w:tcW w:w="1559" w:type="dxa"/>
            <w:vAlign w:val="center"/>
          </w:tcPr>
          <w:p w14:paraId="72FEFE97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19/57,437</w:t>
            </w:r>
          </w:p>
        </w:tc>
        <w:tc>
          <w:tcPr>
            <w:tcW w:w="1560" w:type="dxa"/>
            <w:vAlign w:val="center"/>
          </w:tcPr>
          <w:p w14:paraId="3B79ED5A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2.42 (1.30-4.48)</w:t>
            </w:r>
          </w:p>
        </w:tc>
      </w:tr>
      <w:tr w:rsidR="009B778A" w:rsidRPr="006234A8" w14:paraId="63F74054" w14:textId="77777777" w:rsidTr="00956E4B">
        <w:trPr>
          <w:trHeight w:val="283"/>
        </w:trPr>
        <w:tc>
          <w:tcPr>
            <w:tcW w:w="3687" w:type="dxa"/>
            <w:vAlign w:val="center"/>
          </w:tcPr>
          <w:p w14:paraId="666FA956" w14:textId="77777777" w:rsidR="009B778A" w:rsidRPr="006234A8" w:rsidRDefault="009B778A" w:rsidP="00956E4B">
            <w:pPr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No</w:t>
            </w:r>
          </w:p>
        </w:tc>
        <w:tc>
          <w:tcPr>
            <w:tcW w:w="1559" w:type="dxa"/>
            <w:vAlign w:val="center"/>
          </w:tcPr>
          <w:p w14:paraId="64C031D0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29/83,267</w:t>
            </w:r>
          </w:p>
        </w:tc>
        <w:tc>
          <w:tcPr>
            <w:tcW w:w="1559" w:type="dxa"/>
            <w:vAlign w:val="center"/>
          </w:tcPr>
          <w:p w14:paraId="3C43F625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2.36 (1.49-3.75)</w:t>
            </w:r>
          </w:p>
        </w:tc>
        <w:tc>
          <w:tcPr>
            <w:tcW w:w="1559" w:type="dxa"/>
            <w:vAlign w:val="center"/>
          </w:tcPr>
          <w:p w14:paraId="1646AD67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12/83,267</w:t>
            </w:r>
          </w:p>
        </w:tc>
        <w:tc>
          <w:tcPr>
            <w:tcW w:w="1560" w:type="dxa"/>
            <w:vAlign w:val="center"/>
          </w:tcPr>
          <w:p w14:paraId="30771898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1.11 (0.56-2.17)</w:t>
            </w:r>
          </w:p>
        </w:tc>
      </w:tr>
      <w:tr w:rsidR="009B778A" w:rsidRPr="006234A8" w14:paraId="776237BD" w14:textId="77777777" w:rsidTr="00956E4B">
        <w:trPr>
          <w:trHeight w:val="283"/>
        </w:trPr>
        <w:tc>
          <w:tcPr>
            <w:tcW w:w="3687" w:type="dxa"/>
            <w:vAlign w:val="center"/>
          </w:tcPr>
          <w:p w14:paraId="1F6BD0CD" w14:textId="77777777" w:rsidR="009B778A" w:rsidRPr="006234A8" w:rsidRDefault="009B778A" w:rsidP="00956E4B">
            <w:pPr>
              <w:rPr>
                <w:b/>
                <w:bCs/>
                <w:sz w:val="18"/>
                <w:szCs w:val="18"/>
              </w:rPr>
            </w:pPr>
            <w:r w:rsidRPr="006234A8">
              <w:rPr>
                <w:b/>
                <w:bCs/>
                <w:sz w:val="18"/>
                <w:szCs w:val="18"/>
              </w:rPr>
              <w:t>Assisted reproduction</w:t>
            </w:r>
          </w:p>
        </w:tc>
        <w:tc>
          <w:tcPr>
            <w:tcW w:w="1559" w:type="dxa"/>
            <w:vAlign w:val="center"/>
          </w:tcPr>
          <w:p w14:paraId="06360CBC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2934DFA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8236D2D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12202CC5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</w:p>
        </w:tc>
      </w:tr>
      <w:tr w:rsidR="009B778A" w:rsidRPr="006234A8" w14:paraId="4E66DA9E" w14:textId="77777777" w:rsidTr="00956E4B">
        <w:trPr>
          <w:trHeight w:val="283"/>
        </w:trPr>
        <w:tc>
          <w:tcPr>
            <w:tcW w:w="3687" w:type="dxa"/>
            <w:vAlign w:val="center"/>
          </w:tcPr>
          <w:p w14:paraId="0E013404" w14:textId="77777777" w:rsidR="009B778A" w:rsidRPr="006234A8" w:rsidRDefault="009B778A" w:rsidP="00956E4B">
            <w:pPr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center"/>
          </w:tcPr>
          <w:p w14:paraId="5F3535B9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2/5,929</w:t>
            </w:r>
          </w:p>
        </w:tc>
        <w:tc>
          <w:tcPr>
            <w:tcW w:w="1559" w:type="dxa"/>
            <w:vAlign w:val="center"/>
          </w:tcPr>
          <w:p w14:paraId="175AE3DC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6.49 (0.59-71.59)</w:t>
            </w:r>
          </w:p>
        </w:tc>
        <w:tc>
          <w:tcPr>
            <w:tcW w:w="1559" w:type="dxa"/>
            <w:vAlign w:val="center"/>
          </w:tcPr>
          <w:p w14:paraId="14E426BF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1/5,929</w:t>
            </w:r>
          </w:p>
        </w:tc>
        <w:tc>
          <w:tcPr>
            <w:tcW w:w="1560" w:type="dxa"/>
            <w:vAlign w:val="center"/>
          </w:tcPr>
          <w:p w14:paraId="0FAF2D3B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3.28 (0.30-36.18)</w:t>
            </w:r>
          </w:p>
        </w:tc>
      </w:tr>
      <w:tr w:rsidR="009B778A" w:rsidRPr="006234A8" w14:paraId="630F66B7" w14:textId="77777777" w:rsidTr="00956E4B">
        <w:trPr>
          <w:trHeight w:val="283"/>
        </w:trPr>
        <w:tc>
          <w:tcPr>
            <w:tcW w:w="3687" w:type="dxa"/>
            <w:vAlign w:val="center"/>
          </w:tcPr>
          <w:p w14:paraId="5ADDC35A" w14:textId="77777777" w:rsidR="009B778A" w:rsidRPr="006234A8" w:rsidRDefault="009B778A" w:rsidP="00956E4B">
            <w:pPr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No</w:t>
            </w:r>
          </w:p>
        </w:tc>
        <w:tc>
          <w:tcPr>
            <w:tcW w:w="1559" w:type="dxa"/>
            <w:vAlign w:val="center"/>
          </w:tcPr>
          <w:p w14:paraId="089C3960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34/134,777</w:t>
            </w:r>
          </w:p>
        </w:tc>
        <w:tc>
          <w:tcPr>
            <w:tcW w:w="1559" w:type="dxa"/>
            <w:vAlign w:val="center"/>
          </w:tcPr>
          <w:p w14:paraId="6C51DE01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1.75 (1.16-2.62)</w:t>
            </w:r>
          </w:p>
        </w:tc>
        <w:tc>
          <w:tcPr>
            <w:tcW w:w="1559" w:type="dxa"/>
            <w:vAlign w:val="center"/>
          </w:tcPr>
          <w:p w14:paraId="1BBECD2B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30/134,777</w:t>
            </w:r>
          </w:p>
        </w:tc>
        <w:tc>
          <w:tcPr>
            <w:tcW w:w="1560" w:type="dxa"/>
            <w:vAlign w:val="center"/>
          </w:tcPr>
          <w:p w14:paraId="01D1A764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1.71 (1.09-2.68)</w:t>
            </w:r>
          </w:p>
        </w:tc>
      </w:tr>
      <w:tr w:rsidR="009B778A" w:rsidRPr="006234A8" w14:paraId="0BE5E535" w14:textId="77777777" w:rsidTr="00956E4B">
        <w:trPr>
          <w:trHeight w:val="283"/>
        </w:trPr>
        <w:tc>
          <w:tcPr>
            <w:tcW w:w="3687" w:type="dxa"/>
            <w:vAlign w:val="center"/>
          </w:tcPr>
          <w:p w14:paraId="60E46DF2" w14:textId="77777777" w:rsidR="009B778A" w:rsidRPr="006234A8" w:rsidRDefault="009B778A" w:rsidP="00956E4B">
            <w:pPr>
              <w:rPr>
                <w:b/>
                <w:bCs/>
                <w:sz w:val="18"/>
                <w:szCs w:val="18"/>
              </w:rPr>
            </w:pPr>
            <w:r w:rsidRPr="006234A8">
              <w:rPr>
                <w:b/>
                <w:bCs/>
                <w:sz w:val="18"/>
                <w:szCs w:val="18"/>
              </w:rPr>
              <w:t>Smoking-related conditions</w:t>
            </w:r>
          </w:p>
        </w:tc>
        <w:tc>
          <w:tcPr>
            <w:tcW w:w="1559" w:type="dxa"/>
            <w:vAlign w:val="center"/>
          </w:tcPr>
          <w:p w14:paraId="365ACA3C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40D3A29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A7D12FC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4B4E0A17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</w:p>
        </w:tc>
      </w:tr>
      <w:tr w:rsidR="009B778A" w:rsidRPr="006234A8" w14:paraId="0D0FD899" w14:textId="77777777" w:rsidTr="00956E4B">
        <w:trPr>
          <w:trHeight w:val="283"/>
        </w:trPr>
        <w:tc>
          <w:tcPr>
            <w:tcW w:w="3687" w:type="dxa"/>
            <w:vAlign w:val="center"/>
          </w:tcPr>
          <w:p w14:paraId="0D96D55C" w14:textId="77777777" w:rsidR="009B778A" w:rsidRPr="006234A8" w:rsidRDefault="009B778A" w:rsidP="00956E4B">
            <w:pPr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center"/>
          </w:tcPr>
          <w:p w14:paraId="6E83D940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33/125,158</w:t>
            </w:r>
          </w:p>
        </w:tc>
        <w:tc>
          <w:tcPr>
            <w:tcW w:w="1559" w:type="dxa"/>
            <w:vAlign w:val="center"/>
          </w:tcPr>
          <w:p w14:paraId="53325A3E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2.10 (1.38-3.22)</w:t>
            </w:r>
          </w:p>
        </w:tc>
        <w:tc>
          <w:tcPr>
            <w:tcW w:w="1559" w:type="dxa"/>
            <w:vAlign w:val="center"/>
          </w:tcPr>
          <w:p w14:paraId="4DBCEF3D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27/125,158</w:t>
            </w:r>
          </w:p>
        </w:tc>
        <w:tc>
          <w:tcPr>
            <w:tcW w:w="1560" w:type="dxa"/>
            <w:vAlign w:val="center"/>
          </w:tcPr>
          <w:p w14:paraId="6432D485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1.67 (1.04-2.68)</w:t>
            </w:r>
          </w:p>
        </w:tc>
      </w:tr>
      <w:tr w:rsidR="009B778A" w:rsidRPr="006234A8" w14:paraId="087B11CC" w14:textId="77777777" w:rsidTr="00956E4B">
        <w:trPr>
          <w:trHeight w:val="283"/>
        </w:trPr>
        <w:tc>
          <w:tcPr>
            <w:tcW w:w="3687" w:type="dxa"/>
            <w:vAlign w:val="center"/>
          </w:tcPr>
          <w:p w14:paraId="33F516BC" w14:textId="77777777" w:rsidR="009B778A" w:rsidRPr="006234A8" w:rsidRDefault="009B778A" w:rsidP="00956E4B">
            <w:pPr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No</w:t>
            </w:r>
          </w:p>
        </w:tc>
        <w:tc>
          <w:tcPr>
            <w:tcW w:w="1559" w:type="dxa"/>
            <w:vAlign w:val="center"/>
          </w:tcPr>
          <w:p w14:paraId="5C760A21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3/15,546</w:t>
            </w:r>
          </w:p>
        </w:tc>
        <w:tc>
          <w:tcPr>
            <w:tcW w:w="1559" w:type="dxa"/>
            <w:vAlign w:val="center"/>
          </w:tcPr>
          <w:p w14:paraId="376F7A0B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0.73 (0.21-2.54)</w:t>
            </w:r>
          </w:p>
        </w:tc>
        <w:tc>
          <w:tcPr>
            <w:tcW w:w="1559" w:type="dxa"/>
            <w:vAlign w:val="center"/>
          </w:tcPr>
          <w:p w14:paraId="4AA9BA9B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4/15,546</w:t>
            </w:r>
          </w:p>
        </w:tc>
        <w:tc>
          <w:tcPr>
            <w:tcW w:w="1560" w:type="dxa"/>
            <w:vAlign w:val="center"/>
          </w:tcPr>
          <w:p w14:paraId="6C68B881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1.62 (0.48-5.53)</w:t>
            </w:r>
          </w:p>
        </w:tc>
      </w:tr>
      <w:tr w:rsidR="009B778A" w:rsidRPr="006234A8" w14:paraId="57CAEA12" w14:textId="77777777" w:rsidTr="00956E4B">
        <w:trPr>
          <w:trHeight w:val="283"/>
        </w:trPr>
        <w:tc>
          <w:tcPr>
            <w:tcW w:w="3687" w:type="dxa"/>
            <w:vAlign w:val="center"/>
          </w:tcPr>
          <w:p w14:paraId="746665FF" w14:textId="77777777" w:rsidR="009B778A" w:rsidRPr="006234A8" w:rsidRDefault="009B778A" w:rsidP="00956E4B">
            <w:pPr>
              <w:rPr>
                <w:b/>
                <w:bCs/>
                <w:sz w:val="18"/>
                <w:szCs w:val="18"/>
              </w:rPr>
            </w:pPr>
            <w:r w:rsidRPr="006234A8">
              <w:rPr>
                <w:b/>
                <w:bCs/>
                <w:sz w:val="18"/>
                <w:szCs w:val="18"/>
              </w:rPr>
              <w:t>Alcohol-related conditions</w:t>
            </w:r>
          </w:p>
        </w:tc>
        <w:tc>
          <w:tcPr>
            <w:tcW w:w="1559" w:type="dxa"/>
            <w:vAlign w:val="center"/>
          </w:tcPr>
          <w:p w14:paraId="1763CBE5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A91C52A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545C634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10D1B2F4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</w:p>
        </w:tc>
      </w:tr>
      <w:tr w:rsidR="009B778A" w:rsidRPr="006234A8" w14:paraId="475220D6" w14:textId="77777777" w:rsidTr="00956E4B">
        <w:trPr>
          <w:trHeight w:val="283"/>
        </w:trPr>
        <w:tc>
          <w:tcPr>
            <w:tcW w:w="3687" w:type="dxa"/>
            <w:vAlign w:val="center"/>
          </w:tcPr>
          <w:p w14:paraId="1E828D8E" w14:textId="77777777" w:rsidR="009B778A" w:rsidRPr="006234A8" w:rsidRDefault="009B778A" w:rsidP="00956E4B">
            <w:pPr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center"/>
          </w:tcPr>
          <w:p w14:paraId="117D5256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1/1,122</w:t>
            </w:r>
          </w:p>
        </w:tc>
        <w:tc>
          <w:tcPr>
            <w:tcW w:w="1559" w:type="dxa"/>
            <w:vAlign w:val="center"/>
          </w:tcPr>
          <w:p w14:paraId="0FCC673D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1.45 (0.15-14.26)</w:t>
            </w:r>
          </w:p>
        </w:tc>
        <w:tc>
          <w:tcPr>
            <w:tcW w:w="1559" w:type="dxa"/>
            <w:vAlign w:val="center"/>
          </w:tcPr>
          <w:p w14:paraId="2FA15944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0/1,122</w:t>
            </w:r>
          </w:p>
        </w:tc>
        <w:tc>
          <w:tcPr>
            <w:tcW w:w="1560" w:type="dxa"/>
            <w:vAlign w:val="center"/>
          </w:tcPr>
          <w:p w14:paraId="5BEA51D4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N/A</w:t>
            </w:r>
          </w:p>
        </w:tc>
      </w:tr>
      <w:tr w:rsidR="009B778A" w:rsidRPr="006234A8" w14:paraId="17F42BC1" w14:textId="77777777" w:rsidTr="00956E4B">
        <w:trPr>
          <w:trHeight w:val="283"/>
        </w:trPr>
        <w:tc>
          <w:tcPr>
            <w:tcW w:w="3687" w:type="dxa"/>
            <w:vAlign w:val="center"/>
          </w:tcPr>
          <w:p w14:paraId="34C27E05" w14:textId="77777777" w:rsidR="009B778A" w:rsidRPr="006234A8" w:rsidRDefault="009B778A" w:rsidP="00956E4B">
            <w:pPr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No</w:t>
            </w:r>
          </w:p>
        </w:tc>
        <w:tc>
          <w:tcPr>
            <w:tcW w:w="1559" w:type="dxa"/>
            <w:vAlign w:val="center"/>
          </w:tcPr>
          <w:p w14:paraId="24695C36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35/139,683</w:t>
            </w:r>
          </w:p>
        </w:tc>
        <w:tc>
          <w:tcPr>
            <w:tcW w:w="1559" w:type="dxa"/>
            <w:vAlign w:val="center"/>
          </w:tcPr>
          <w:p w14:paraId="790347A6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1.82 (1.22-2.73)</w:t>
            </w:r>
          </w:p>
        </w:tc>
        <w:tc>
          <w:tcPr>
            <w:tcW w:w="1559" w:type="dxa"/>
            <w:vAlign w:val="center"/>
          </w:tcPr>
          <w:p w14:paraId="0DE0A8D0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31/139,683</w:t>
            </w:r>
          </w:p>
        </w:tc>
        <w:tc>
          <w:tcPr>
            <w:tcW w:w="1560" w:type="dxa"/>
            <w:vAlign w:val="center"/>
          </w:tcPr>
          <w:p w14:paraId="7EB8F0A0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1.65 (1.06-2.58)</w:t>
            </w:r>
          </w:p>
        </w:tc>
      </w:tr>
      <w:tr w:rsidR="009B778A" w:rsidRPr="006234A8" w14:paraId="060A3333" w14:textId="77777777" w:rsidTr="00956E4B">
        <w:trPr>
          <w:trHeight w:val="283"/>
        </w:trPr>
        <w:tc>
          <w:tcPr>
            <w:tcW w:w="3687" w:type="dxa"/>
            <w:vAlign w:val="center"/>
          </w:tcPr>
          <w:p w14:paraId="0D3F47E2" w14:textId="77777777" w:rsidR="009B778A" w:rsidRPr="006234A8" w:rsidRDefault="009B778A" w:rsidP="00956E4B">
            <w:pPr>
              <w:rPr>
                <w:b/>
                <w:bCs/>
                <w:sz w:val="18"/>
                <w:szCs w:val="18"/>
              </w:rPr>
            </w:pPr>
            <w:r w:rsidRPr="006234A8">
              <w:rPr>
                <w:b/>
                <w:bCs/>
                <w:sz w:val="18"/>
                <w:szCs w:val="18"/>
              </w:rPr>
              <w:t>Substance use disorders</w:t>
            </w:r>
          </w:p>
        </w:tc>
        <w:tc>
          <w:tcPr>
            <w:tcW w:w="1559" w:type="dxa"/>
            <w:vAlign w:val="center"/>
          </w:tcPr>
          <w:p w14:paraId="4FB5687E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D7676DF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4BB45B1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5F6D7ABB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</w:p>
        </w:tc>
      </w:tr>
      <w:tr w:rsidR="009B778A" w:rsidRPr="006234A8" w14:paraId="51B0C742" w14:textId="77777777" w:rsidTr="00956E4B">
        <w:trPr>
          <w:trHeight w:val="283"/>
        </w:trPr>
        <w:tc>
          <w:tcPr>
            <w:tcW w:w="3687" w:type="dxa"/>
            <w:vAlign w:val="center"/>
          </w:tcPr>
          <w:p w14:paraId="505AE825" w14:textId="77777777" w:rsidR="009B778A" w:rsidRPr="006234A8" w:rsidRDefault="009B778A" w:rsidP="00956E4B">
            <w:pPr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center"/>
          </w:tcPr>
          <w:p w14:paraId="4A88AB42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0/767</w:t>
            </w:r>
          </w:p>
        </w:tc>
        <w:tc>
          <w:tcPr>
            <w:tcW w:w="1559" w:type="dxa"/>
            <w:vAlign w:val="center"/>
          </w:tcPr>
          <w:p w14:paraId="781ED851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N/A</w:t>
            </w:r>
          </w:p>
        </w:tc>
        <w:tc>
          <w:tcPr>
            <w:tcW w:w="1559" w:type="dxa"/>
            <w:vAlign w:val="center"/>
          </w:tcPr>
          <w:p w14:paraId="525D975B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0/767</w:t>
            </w:r>
          </w:p>
        </w:tc>
        <w:tc>
          <w:tcPr>
            <w:tcW w:w="1560" w:type="dxa"/>
            <w:vAlign w:val="center"/>
          </w:tcPr>
          <w:p w14:paraId="6B8468AE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N/A</w:t>
            </w:r>
          </w:p>
        </w:tc>
      </w:tr>
      <w:tr w:rsidR="009B778A" w:rsidRPr="006234A8" w14:paraId="78B59BC0" w14:textId="77777777" w:rsidTr="00956E4B">
        <w:trPr>
          <w:trHeight w:val="283"/>
        </w:trPr>
        <w:tc>
          <w:tcPr>
            <w:tcW w:w="3687" w:type="dxa"/>
            <w:vAlign w:val="center"/>
          </w:tcPr>
          <w:p w14:paraId="05D9061F" w14:textId="77777777" w:rsidR="009B778A" w:rsidRPr="006234A8" w:rsidRDefault="009B778A" w:rsidP="00956E4B">
            <w:pPr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No</w:t>
            </w:r>
          </w:p>
        </w:tc>
        <w:tc>
          <w:tcPr>
            <w:tcW w:w="1559" w:type="dxa"/>
            <w:vAlign w:val="center"/>
          </w:tcPr>
          <w:p w14:paraId="71CC9040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36/139,937</w:t>
            </w:r>
          </w:p>
        </w:tc>
        <w:tc>
          <w:tcPr>
            <w:tcW w:w="1559" w:type="dxa"/>
            <w:vAlign w:val="center"/>
          </w:tcPr>
          <w:p w14:paraId="4FC6E1E8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1.82 (1.22-2.70)</w:t>
            </w:r>
          </w:p>
        </w:tc>
        <w:tc>
          <w:tcPr>
            <w:tcW w:w="1559" w:type="dxa"/>
            <w:vAlign w:val="center"/>
          </w:tcPr>
          <w:p w14:paraId="1BD56876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31/139,937</w:t>
            </w:r>
          </w:p>
        </w:tc>
        <w:tc>
          <w:tcPr>
            <w:tcW w:w="1560" w:type="dxa"/>
            <w:vAlign w:val="center"/>
          </w:tcPr>
          <w:p w14:paraId="65152EE9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1.65 (1.06-2.58)</w:t>
            </w:r>
          </w:p>
        </w:tc>
      </w:tr>
      <w:tr w:rsidR="009B778A" w:rsidRPr="006234A8" w14:paraId="60BE918A" w14:textId="77777777" w:rsidTr="00956E4B">
        <w:trPr>
          <w:trHeight w:val="283"/>
        </w:trPr>
        <w:tc>
          <w:tcPr>
            <w:tcW w:w="3687" w:type="dxa"/>
            <w:vAlign w:val="center"/>
          </w:tcPr>
          <w:p w14:paraId="6A24FF4C" w14:textId="77777777" w:rsidR="009B778A" w:rsidRPr="006234A8" w:rsidRDefault="009B778A" w:rsidP="00956E4B">
            <w:pPr>
              <w:rPr>
                <w:b/>
                <w:bCs/>
                <w:sz w:val="18"/>
                <w:szCs w:val="18"/>
              </w:rPr>
            </w:pPr>
            <w:r w:rsidRPr="006234A8">
              <w:rPr>
                <w:b/>
                <w:bCs/>
                <w:sz w:val="18"/>
                <w:szCs w:val="18"/>
              </w:rPr>
              <w:t>Antihypertensive drug use</w:t>
            </w:r>
          </w:p>
        </w:tc>
        <w:tc>
          <w:tcPr>
            <w:tcW w:w="1559" w:type="dxa"/>
            <w:vAlign w:val="center"/>
          </w:tcPr>
          <w:p w14:paraId="2862EBD7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5FE59CA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9C78D8C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378E14BE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</w:p>
        </w:tc>
      </w:tr>
      <w:tr w:rsidR="009B778A" w:rsidRPr="006234A8" w14:paraId="531308EF" w14:textId="77777777" w:rsidTr="00956E4B">
        <w:trPr>
          <w:trHeight w:val="283"/>
        </w:trPr>
        <w:tc>
          <w:tcPr>
            <w:tcW w:w="3687" w:type="dxa"/>
            <w:vAlign w:val="center"/>
          </w:tcPr>
          <w:p w14:paraId="09E25725" w14:textId="77777777" w:rsidR="009B778A" w:rsidRPr="006234A8" w:rsidRDefault="009B778A" w:rsidP="00956E4B">
            <w:pPr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center"/>
          </w:tcPr>
          <w:p w14:paraId="4B35CB28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1/2,230</w:t>
            </w:r>
          </w:p>
        </w:tc>
        <w:tc>
          <w:tcPr>
            <w:tcW w:w="1559" w:type="dxa"/>
            <w:vAlign w:val="center"/>
          </w:tcPr>
          <w:p w14:paraId="69BF9785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N/A</w:t>
            </w:r>
          </w:p>
        </w:tc>
        <w:tc>
          <w:tcPr>
            <w:tcW w:w="1559" w:type="dxa"/>
            <w:vAlign w:val="center"/>
          </w:tcPr>
          <w:p w14:paraId="7624A8EC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0/2,230</w:t>
            </w:r>
          </w:p>
        </w:tc>
        <w:tc>
          <w:tcPr>
            <w:tcW w:w="1560" w:type="dxa"/>
            <w:vAlign w:val="center"/>
          </w:tcPr>
          <w:p w14:paraId="77715D3E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N/A</w:t>
            </w:r>
          </w:p>
        </w:tc>
      </w:tr>
      <w:tr w:rsidR="009B778A" w:rsidRPr="006234A8" w14:paraId="3B59ABF7" w14:textId="77777777" w:rsidTr="00956E4B">
        <w:trPr>
          <w:trHeight w:val="283"/>
        </w:trPr>
        <w:tc>
          <w:tcPr>
            <w:tcW w:w="3687" w:type="dxa"/>
            <w:vAlign w:val="center"/>
          </w:tcPr>
          <w:p w14:paraId="1C4AAAF1" w14:textId="77777777" w:rsidR="009B778A" w:rsidRPr="006234A8" w:rsidRDefault="009B778A" w:rsidP="00956E4B">
            <w:pPr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No</w:t>
            </w:r>
          </w:p>
        </w:tc>
        <w:tc>
          <w:tcPr>
            <w:tcW w:w="1559" w:type="dxa"/>
            <w:vAlign w:val="center"/>
          </w:tcPr>
          <w:p w14:paraId="778CAB86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35/138,474</w:t>
            </w:r>
          </w:p>
        </w:tc>
        <w:tc>
          <w:tcPr>
            <w:tcW w:w="1559" w:type="dxa"/>
            <w:vAlign w:val="center"/>
          </w:tcPr>
          <w:p w14:paraId="6A9D3AEC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1.77 (1.18-2.64)</w:t>
            </w:r>
          </w:p>
        </w:tc>
        <w:tc>
          <w:tcPr>
            <w:tcW w:w="1559" w:type="dxa"/>
            <w:vAlign w:val="center"/>
          </w:tcPr>
          <w:p w14:paraId="2CEA6AB1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31/138,474</w:t>
            </w:r>
          </w:p>
        </w:tc>
        <w:tc>
          <w:tcPr>
            <w:tcW w:w="1560" w:type="dxa"/>
            <w:vAlign w:val="center"/>
          </w:tcPr>
          <w:p w14:paraId="380BE4EA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1.69 (1.08-2.65)</w:t>
            </w:r>
          </w:p>
        </w:tc>
      </w:tr>
      <w:tr w:rsidR="009B778A" w:rsidRPr="006234A8" w14:paraId="504324B7" w14:textId="77777777" w:rsidTr="00956E4B">
        <w:trPr>
          <w:trHeight w:val="283"/>
        </w:trPr>
        <w:tc>
          <w:tcPr>
            <w:tcW w:w="3687" w:type="dxa"/>
            <w:vAlign w:val="center"/>
          </w:tcPr>
          <w:p w14:paraId="7A26FD17" w14:textId="77777777" w:rsidR="009B778A" w:rsidRPr="006234A8" w:rsidRDefault="009B778A" w:rsidP="00956E4B">
            <w:pPr>
              <w:rPr>
                <w:b/>
                <w:bCs/>
                <w:sz w:val="18"/>
                <w:szCs w:val="18"/>
              </w:rPr>
            </w:pPr>
            <w:r w:rsidRPr="006234A8">
              <w:rPr>
                <w:b/>
                <w:bCs/>
                <w:sz w:val="18"/>
                <w:szCs w:val="18"/>
              </w:rPr>
              <w:t>Obesity-related hospital discharge or long-term disease diagnoses</w:t>
            </w:r>
          </w:p>
        </w:tc>
        <w:tc>
          <w:tcPr>
            <w:tcW w:w="1559" w:type="dxa"/>
            <w:vAlign w:val="center"/>
          </w:tcPr>
          <w:p w14:paraId="44C85DCE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5C38AD1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9B14BBE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31B38D5E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</w:p>
        </w:tc>
      </w:tr>
      <w:tr w:rsidR="009B778A" w:rsidRPr="006234A8" w14:paraId="1381D027" w14:textId="77777777" w:rsidTr="00956E4B">
        <w:trPr>
          <w:trHeight w:val="283"/>
        </w:trPr>
        <w:tc>
          <w:tcPr>
            <w:tcW w:w="3687" w:type="dxa"/>
            <w:vAlign w:val="center"/>
          </w:tcPr>
          <w:p w14:paraId="3AE46AF4" w14:textId="77777777" w:rsidR="009B778A" w:rsidRPr="006234A8" w:rsidRDefault="009B778A" w:rsidP="00956E4B">
            <w:pPr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center"/>
          </w:tcPr>
          <w:p w14:paraId="67E7F0C0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5/8,444</w:t>
            </w:r>
          </w:p>
        </w:tc>
        <w:tc>
          <w:tcPr>
            <w:tcW w:w="1559" w:type="dxa"/>
            <w:vAlign w:val="center"/>
          </w:tcPr>
          <w:p w14:paraId="480BD4FC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1.77 (0.62-5.05)</w:t>
            </w:r>
          </w:p>
        </w:tc>
        <w:tc>
          <w:tcPr>
            <w:tcW w:w="1559" w:type="dxa"/>
            <w:vAlign w:val="center"/>
          </w:tcPr>
          <w:p w14:paraId="08F69C38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4/8,444</w:t>
            </w:r>
          </w:p>
        </w:tc>
        <w:tc>
          <w:tcPr>
            <w:tcW w:w="1560" w:type="dxa"/>
            <w:vAlign w:val="center"/>
          </w:tcPr>
          <w:p w14:paraId="77D3CD8F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5.22 (1.25-21.84)</w:t>
            </w:r>
          </w:p>
        </w:tc>
      </w:tr>
      <w:tr w:rsidR="009B778A" w:rsidRPr="006234A8" w14:paraId="374B7C1E" w14:textId="77777777" w:rsidTr="00956E4B">
        <w:trPr>
          <w:trHeight w:val="283"/>
        </w:trPr>
        <w:tc>
          <w:tcPr>
            <w:tcW w:w="3687" w:type="dxa"/>
            <w:vAlign w:val="center"/>
          </w:tcPr>
          <w:p w14:paraId="761B1C8A" w14:textId="77777777" w:rsidR="009B778A" w:rsidRPr="006234A8" w:rsidRDefault="009B778A" w:rsidP="00956E4B">
            <w:pPr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No</w:t>
            </w:r>
          </w:p>
        </w:tc>
        <w:tc>
          <w:tcPr>
            <w:tcW w:w="1559" w:type="dxa"/>
            <w:vAlign w:val="center"/>
          </w:tcPr>
          <w:p w14:paraId="0922D911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31/132,260</w:t>
            </w:r>
          </w:p>
        </w:tc>
        <w:tc>
          <w:tcPr>
            <w:tcW w:w="1559" w:type="dxa"/>
            <w:vAlign w:val="center"/>
          </w:tcPr>
          <w:p w14:paraId="18EE0944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1.83 (1.19-2.81)</w:t>
            </w:r>
          </w:p>
        </w:tc>
        <w:tc>
          <w:tcPr>
            <w:tcW w:w="1559" w:type="dxa"/>
            <w:vAlign w:val="center"/>
          </w:tcPr>
          <w:p w14:paraId="7EE62FFE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27/132,260</w:t>
            </w:r>
          </w:p>
        </w:tc>
        <w:tc>
          <w:tcPr>
            <w:tcW w:w="1560" w:type="dxa"/>
            <w:vAlign w:val="center"/>
          </w:tcPr>
          <w:p w14:paraId="5FCC2F9D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1.51 (0.94-2.41)</w:t>
            </w:r>
          </w:p>
        </w:tc>
      </w:tr>
      <w:tr w:rsidR="009B778A" w:rsidRPr="006234A8" w14:paraId="76A1EA1C" w14:textId="77777777" w:rsidTr="00956E4B">
        <w:trPr>
          <w:trHeight w:val="283"/>
        </w:trPr>
        <w:tc>
          <w:tcPr>
            <w:tcW w:w="3687" w:type="dxa"/>
            <w:vAlign w:val="center"/>
          </w:tcPr>
          <w:p w14:paraId="65E55BD2" w14:textId="77777777" w:rsidR="009B778A" w:rsidRPr="006234A8" w:rsidRDefault="009B778A" w:rsidP="00956E4B">
            <w:pPr>
              <w:rPr>
                <w:b/>
                <w:bCs/>
                <w:sz w:val="18"/>
                <w:szCs w:val="18"/>
              </w:rPr>
            </w:pPr>
            <w:r w:rsidRPr="006234A8">
              <w:rPr>
                <w:b/>
                <w:bCs/>
                <w:sz w:val="18"/>
                <w:szCs w:val="18"/>
              </w:rPr>
              <w:t>Antidiabetic drug use or diabetes-related hospital discharge/long-term disease diagnoses</w:t>
            </w:r>
          </w:p>
        </w:tc>
        <w:tc>
          <w:tcPr>
            <w:tcW w:w="1559" w:type="dxa"/>
            <w:vAlign w:val="center"/>
          </w:tcPr>
          <w:p w14:paraId="2B0067B9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997F547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5A99329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357F7B17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</w:p>
        </w:tc>
      </w:tr>
      <w:tr w:rsidR="009B778A" w:rsidRPr="006234A8" w14:paraId="257DBBA7" w14:textId="77777777" w:rsidTr="00956E4B">
        <w:trPr>
          <w:trHeight w:val="283"/>
        </w:trPr>
        <w:tc>
          <w:tcPr>
            <w:tcW w:w="3687" w:type="dxa"/>
            <w:vAlign w:val="center"/>
          </w:tcPr>
          <w:p w14:paraId="3C9F1C53" w14:textId="77777777" w:rsidR="009B778A" w:rsidRPr="006234A8" w:rsidRDefault="009B778A" w:rsidP="00956E4B">
            <w:pPr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center"/>
          </w:tcPr>
          <w:p w14:paraId="3F0E6236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3/1,196</w:t>
            </w:r>
          </w:p>
        </w:tc>
        <w:tc>
          <w:tcPr>
            <w:tcW w:w="1559" w:type="dxa"/>
            <w:vAlign w:val="center"/>
          </w:tcPr>
          <w:p w14:paraId="25DA8517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3.46 (0.66-18.01)</w:t>
            </w:r>
          </w:p>
        </w:tc>
        <w:tc>
          <w:tcPr>
            <w:tcW w:w="1559" w:type="dxa"/>
            <w:vAlign w:val="center"/>
          </w:tcPr>
          <w:p w14:paraId="4B30842B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0/1,196</w:t>
            </w:r>
          </w:p>
        </w:tc>
        <w:tc>
          <w:tcPr>
            <w:tcW w:w="1560" w:type="dxa"/>
            <w:vAlign w:val="center"/>
          </w:tcPr>
          <w:p w14:paraId="1F4B4408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N/A</w:t>
            </w:r>
          </w:p>
        </w:tc>
      </w:tr>
      <w:tr w:rsidR="009B778A" w:rsidRPr="006234A8" w14:paraId="276E008C" w14:textId="77777777" w:rsidTr="00956E4B">
        <w:trPr>
          <w:trHeight w:val="283"/>
        </w:trPr>
        <w:tc>
          <w:tcPr>
            <w:tcW w:w="3687" w:type="dxa"/>
            <w:vAlign w:val="center"/>
          </w:tcPr>
          <w:p w14:paraId="6394B9DA" w14:textId="77777777" w:rsidR="009B778A" w:rsidRPr="006234A8" w:rsidRDefault="009B778A" w:rsidP="00956E4B">
            <w:pPr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No</w:t>
            </w:r>
          </w:p>
        </w:tc>
        <w:tc>
          <w:tcPr>
            <w:tcW w:w="1559" w:type="dxa"/>
            <w:vAlign w:val="center"/>
          </w:tcPr>
          <w:p w14:paraId="5BAAC546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33/139,510</w:t>
            </w:r>
          </w:p>
        </w:tc>
        <w:tc>
          <w:tcPr>
            <w:tcW w:w="1559" w:type="dxa"/>
            <w:vAlign w:val="center"/>
          </w:tcPr>
          <w:p w14:paraId="415EE98B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1.73 (1.14-2.61)</w:t>
            </w:r>
          </w:p>
        </w:tc>
        <w:tc>
          <w:tcPr>
            <w:tcW w:w="1559" w:type="dxa"/>
            <w:vAlign w:val="center"/>
          </w:tcPr>
          <w:p w14:paraId="71324E89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31/139,510</w:t>
            </w:r>
          </w:p>
        </w:tc>
        <w:tc>
          <w:tcPr>
            <w:tcW w:w="1560" w:type="dxa"/>
            <w:vAlign w:val="center"/>
          </w:tcPr>
          <w:p w14:paraId="31FBE431" w14:textId="77777777" w:rsidR="009B778A" w:rsidRPr="006234A8" w:rsidRDefault="009B778A" w:rsidP="00956E4B">
            <w:pPr>
              <w:jc w:val="center"/>
              <w:rPr>
                <w:sz w:val="18"/>
                <w:szCs w:val="18"/>
              </w:rPr>
            </w:pPr>
            <w:r w:rsidRPr="006234A8">
              <w:rPr>
                <w:sz w:val="18"/>
                <w:szCs w:val="18"/>
              </w:rPr>
              <w:t>1.65 (1.05-2.59)</w:t>
            </w:r>
          </w:p>
        </w:tc>
      </w:tr>
    </w:tbl>
    <w:p w14:paraId="4217BF0B" w14:textId="77777777" w:rsidR="009B778A" w:rsidRPr="00297337" w:rsidRDefault="009B778A" w:rsidP="009B778A">
      <w:pPr>
        <w:rPr>
          <w:lang w:val="en-US"/>
        </w:rPr>
      </w:pPr>
    </w:p>
    <w:p w14:paraId="2408EE14" w14:textId="77777777" w:rsidR="009B778A" w:rsidRDefault="009B778A" w:rsidP="009B778A">
      <w:pPr>
        <w:tabs>
          <w:tab w:val="left" w:pos="1263"/>
        </w:tabs>
      </w:pPr>
      <w:r>
        <w:tab/>
      </w:r>
    </w:p>
    <w:p w14:paraId="3BFE8065" w14:textId="05A22A05" w:rsidR="00924343" w:rsidRDefault="009B778A" w:rsidP="009B778A">
      <w:r>
        <w:tab/>
      </w:r>
    </w:p>
    <w:sectPr w:rsidR="009243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78A"/>
    <w:rsid w:val="00011F0C"/>
    <w:rsid w:val="00022DBC"/>
    <w:rsid w:val="0003001C"/>
    <w:rsid w:val="00034829"/>
    <w:rsid w:val="0003524A"/>
    <w:rsid w:val="00035329"/>
    <w:rsid w:val="000402FA"/>
    <w:rsid w:val="00053F1D"/>
    <w:rsid w:val="00070792"/>
    <w:rsid w:val="00074BC0"/>
    <w:rsid w:val="000846EC"/>
    <w:rsid w:val="0008534D"/>
    <w:rsid w:val="000A3483"/>
    <w:rsid w:val="000A355F"/>
    <w:rsid w:val="000A5BC7"/>
    <w:rsid w:val="000A69D4"/>
    <w:rsid w:val="000C13F8"/>
    <w:rsid w:val="000C56F0"/>
    <w:rsid w:val="000C69E7"/>
    <w:rsid w:val="000C7A81"/>
    <w:rsid w:val="000D4E1B"/>
    <w:rsid w:val="000E30C3"/>
    <w:rsid w:val="000F0459"/>
    <w:rsid w:val="000F27C9"/>
    <w:rsid w:val="000F3224"/>
    <w:rsid w:val="00100C0D"/>
    <w:rsid w:val="0010626A"/>
    <w:rsid w:val="00113AD7"/>
    <w:rsid w:val="00117E0C"/>
    <w:rsid w:val="0012428F"/>
    <w:rsid w:val="00127D8E"/>
    <w:rsid w:val="00137B7F"/>
    <w:rsid w:val="0014587E"/>
    <w:rsid w:val="00147257"/>
    <w:rsid w:val="00157656"/>
    <w:rsid w:val="001777E6"/>
    <w:rsid w:val="00177F0A"/>
    <w:rsid w:val="001868DF"/>
    <w:rsid w:val="0019175E"/>
    <w:rsid w:val="00193A0C"/>
    <w:rsid w:val="001A080D"/>
    <w:rsid w:val="001B4206"/>
    <w:rsid w:val="001B617B"/>
    <w:rsid w:val="001C2A98"/>
    <w:rsid w:val="001D45EC"/>
    <w:rsid w:val="001E1925"/>
    <w:rsid w:val="0020211B"/>
    <w:rsid w:val="002054D1"/>
    <w:rsid w:val="002074AC"/>
    <w:rsid w:val="00215A13"/>
    <w:rsid w:val="00215A3D"/>
    <w:rsid w:val="002235F3"/>
    <w:rsid w:val="0022610F"/>
    <w:rsid w:val="00237F95"/>
    <w:rsid w:val="00241DDA"/>
    <w:rsid w:val="0026097E"/>
    <w:rsid w:val="002703AC"/>
    <w:rsid w:val="002718FF"/>
    <w:rsid w:val="00273B2B"/>
    <w:rsid w:val="00280325"/>
    <w:rsid w:val="00280911"/>
    <w:rsid w:val="002857B9"/>
    <w:rsid w:val="00293821"/>
    <w:rsid w:val="00295F0A"/>
    <w:rsid w:val="002B0FD9"/>
    <w:rsid w:val="002C32D8"/>
    <w:rsid w:val="002C37E1"/>
    <w:rsid w:val="002C51BC"/>
    <w:rsid w:val="002D6AF5"/>
    <w:rsid w:val="002D7EF7"/>
    <w:rsid w:val="002E0E29"/>
    <w:rsid w:val="002E77C0"/>
    <w:rsid w:val="002F0572"/>
    <w:rsid w:val="002F1597"/>
    <w:rsid w:val="002F3EDA"/>
    <w:rsid w:val="002F5878"/>
    <w:rsid w:val="0030784F"/>
    <w:rsid w:val="00326835"/>
    <w:rsid w:val="003314E0"/>
    <w:rsid w:val="0033711D"/>
    <w:rsid w:val="00352A30"/>
    <w:rsid w:val="00372CAE"/>
    <w:rsid w:val="00376E9E"/>
    <w:rsid w:val="003870F2"/>
    <w:rsid w:val="003A0D96"/>
    <w:rsid w:val="003A0F89"/>
    <w:rsid w:val="003B54F4"/>
    <w:rsid w:val="003D64CD"/>
    <w:rsid w:val="003E0747"/>
    <w:rsid w:val="003F44FF"/>
    <w:rsid w:val="003F4A4F"/>
    <w:rsid w:val="004063FB"/>
    <w:rsid w:val="00415307"/>
    <w:rsid w:val="00421D9A"/>
    <w:rsid w:val="0042338B"/>
    <w:rsid w:val="00424012"/>
    <w:rsid w:val="00433074"/>
    <w:rsid w:val="00444A85"/>
    <w:rsid w:val="00444FF2"/>
    <w:rsid w:val="00456771"/>
    <w:rsid w:val="00470010"/>
    <w:rsid w:val="00470E7E"/>
    <w:rsid w:val="0047776E"/>
    <w:rsid w:val="00480D95"/>
    <w:rsid w:val="004814B9"/>
    <w:rsid w:val="00481F3D"/>
    <w:rsid w:val="004849CD"/>
    <w:rsid w:val="00487A9C"/>
    <w:rsid w:val="0049477A"/>
    <w:rsid w:val="004A7587"/>
    <w:rsid w:val="004A78AB"/>
    <w:rsid w:val="004B194B"/>
    <w:rsid w:val="004B42F0"/>
    <w:rsid w:val="004D432E"/>
    <w:rsid w:val="004E1DE5"/>
    <w:rsid w:val="004E655D"/>
    <w:rsid w:val="004F6B3C"/>
    <w:rsid w:val="00502B6A"/>
    <w:rsid w:val="00507510"/>
    <w:rsid w:val="00516C6D"/>
    <w:rsid w:val="005236B4"/>
    <w:rsid w:val="00523FD5"/>
    <w:rsid w:val="00526B5A"/>
    <w:rsid w:val="00531E8D"/>
    <w:rsid w:val="00536BAD"/>
    <w:rsid w:val="00552639"/>
    <w:rsid w:val="00561591"/>
    <w:rsid w:val="0057380A"/>
    <w:rsid w:val="00583125"/>
    <w:rsid w:val="005A2694"/>
    <w:rsid w:val="005A572B"/>
    <w:rsid w:val="005A5B9A"/>
    <w:rsid w:val="005B238F"/>
    <w:rsid w:val="005B6F4F"/>
    <w:rsid w:val="005B7187"/>
    <w:rsid w:val="005C4C43"/>
    <w:rsid w:val="005C4E0B"/>
    <w:rsid w:val="005C7904"/>
    <w:rsid w:val="005D0C84"/>
    <w:rsid w:val="005D1056"/>
    <w:rsid w:val="005E0C22"/>
    <w:rsid w:val="005E7F20"/>
    <w:rsid w:val="005F398D"/>
    <w:rsid w:val="005F645B"/>
    <w:rsid w:val="005F6F6D"/>
    <w:rsid w:val="006012AA"/>
    <w:rsid w:val="00615E67"/>
    <w:rsid w:val="0061632F"/>
    <w:rsid w:val="00622D46"/>
    <w:rsid w:val="00643E5F"/>
    <w:rsid w:val="00653241"/>
    <w:rsid w:val="00665370"/>
    <w:rsid w:val="00671A1C"/>
    <w:rsid w:val="00693E8B"/>
    <w:rsid w:val="006A3EA4"/>
    <w:rsid w:val="006A6150"/>
    <w:rsid w:val="006B7135"/>
    <w:rsid w:val="006C663B"/>
    <w:rsid w:val="006D0763"/>
    <w:rsid w:val="006F78CD"/>
    <w:rsid w:val="00712C66"/>
    <w:rsid w:val="00715892"/>
    <w:rsid w:val="00720F12"/>
    <w:rsid w:val="0072290F"/>
    <w:rsid w:val="007253A9"/>
    <w:rsid w:val="007271E3"/>
    <w:rsid w:val="00737104"/>
    <w:rsid w:val="00743C52"/>
    <w:rsid w:val="00750DEB"/>
    <w:rsid w:val="0075164E"/>
    <w:rsid w:val="00752F0E"/>
    <w:rsid w:val="00762F04"/>
    <w:rsid w:val="00764E3E"/>
    <w:rsid w:val="007709CD"/>
    <w:rsid w:val="00780058"/>
    <w:rsid w:val="00780B35"/>
    <w:rsid w:val="00781598"/>
    <w:rsid w:val="00791A0F"/>
    <w:rsid w:val="007A4D9D"/>
    <w:rsid w:val="007B3D43"/>
    <w:rsid w:val="007D12E9"/>
    <w:rsid w:val="007E4EC7"/>
    <w:rsid w:val="007E575A"/>
    <w:rsid w:val="007E6ED9"/>
    <w:rsid w:val="007F74B0"/>
    <w:rsid w:val="00801DF6"/>
    <w:rsid w:val="00802B78"/>
    <w:rsid w:val="0080464E"/>
    <w:rsid w:val="00815B4D"/>
    <w:rsid w:val="00827CCE"/>
    <w:rsid w:val="00836EC9"/>
    <w:rsid w:val="00872F1F"/>
    <w:rsid w:val="00877264"/>
    <w:rsid w:val="00887547"/>
    <w:rsid w:val="00895B49"/>
    <w:rsid w:val="008A5A17"/>
    <w:rsid w:val="008C0AED"/>
    <w:rsid w:val="008C4639"/>
    <w:rsid w:val="008D05B0"/>
    <w:rsid w:val="008D14A7"/>
    <w:rsid w:val="008D599A"/>
    <w:rsid w:val="008F116D"/>
    <w:rsid w:val="00903E52"/>
    <w:rsid w:val="00904234"/>
    <w:rsid w:val="00907EFF"/>
    <w:rsid w:val="0092113D"/>
    <w:rsid w:val="00924343"/>
    <w:rsid w:val="009339E3"/>
    <w:rsid w:val="00940C78"/>
    <w:rsid w:val="00950527"/>
    <w:rsid w:val="00951DE2"/>
    <w:rsid w:val="00952015"/>
    <w:rsid w:val="00962AC0"/>
    <w:rsid w:val="0097316A"/>
    <w:rsid w:val="0097794C"/>
    <w:rsid w:val="00981AA2"/>
    <w:rsid w:val="00985C44"/>
    <w:rsid w:val="009A5CD9"/>
    <w:rsid w:val="009A70DC"/>
    <w:rsid w:val="009B498D"/>
    <w:rsid w:val="009B778A"/>
    <w:rsid w:val="009B7935"/>
    <w:rsid w:val="009D3611"/>
    <w:rsid w:val="009D3647"/>
    <w:rsid w:val="009D651E"/>
    <w:rsid w:val="009E275D"/>
    <w:rsid w:val="009E3014"/>
    <w:rsid w:val="009F0BDA"/>
    <w:rsid w:val="009F0CBD"/>
    <w:rsid w:val="009F6767"/>
    <w:rsid w:val="00A339EA"/>
    <w:rsid w:val="00A3408E"/>
    <w:rsid w:val="00A46CCC"/>
    <w:rsid w:val="00A46EC9"/>
    <w:rsid w:val="00A53FA0"/>
    <w:rsid w:val="00A54D72"/>
    <w:rsid w:val="00A5531C"/>
    <w:rsid w:val="00A55ABB"/>
    <w:rsid w:val="00A63A3D"/>
    <w:rsid w:val="00A70633"/>
    <w:rsid w:val="00A710C0"/>
    <w:rsid w:val="00A8723E"/>
    <w:rsid w:val="00A90806"/>
    <w:rsid w:val="00A95D32"/>
    <w:rsid w:val="00A96E0C"/>
    <w:rsid w:val="00AA6E9C"/>
    <w:rsid w:val="00AB2ADA"/>
    <w:rsid w:val="00AB4EF2"/>
    <w:rsid w:val="00AB5ECD"/>
    <w:rsid w:val="00AC34E9"/>
    <w:rsid w:val="00AD09DF"/>
    <w:rsid w:val="00AE2AC4"/>
    <w:rsid w:val="00AE4F1E"/>
    <w:rsid w:val="00AE5B3A"/>
    <w:rsid w:val="00AE5CEC"/>
    <w:rsid w:val="00AF4153"/>
    <w:rsid w:val="00B00A8A"/>
    <w:rsid w:val="00B04B1D"/>
    <w:rsid w:val="00B20C14"/>
    <w:rsid w:val="00B263F3"/>
    <w:rsid w:val="00B32736"/>
    <w:rsid w:val="00B32E2E"/>
    <w:rsid w:val="00B5335A"/>
    <w:rsid w:val="00B66CFE"/>
    <w:rsid w:val="00B84E79"/>
    <w:rsid w:val="00B8622B"/>
    <w:rsid w:val="00BA6600"/>
    <w:rsid w:val="00BB1297"/>
    <w:rsid w:val="00BB1CFD"/>
    <w:rsid w:val="00BB44E0"/>
    <w:rsid w:val="00BE01FD"/>
    <w:rsid w:val="00BE4C2F"/>
    <w:rsid w:val="00BF1DDF"/>
    <w:rsid w:val="00C077E1"/>
    <w:rsid w:val="00C31497"/>
    <w:rsid w:val="00C35A57"/>
    <w:rsid w:val="00C45F3B"/>
    <w:rsid w:val="00C502F7"/>
    <w:rsid w:val="00C5427A"/>
    <w:rsid w:val="00C63268"/>
    <w:rsid w:val="00C67F74"/>
    <w:rsid w:val="00C70117"/>
    <w:rsid w:val="00C7701D"/>
    <w:rsid w:val="00C935E0"/>
    <w:rsid w:val="00CA0021"/>
    <w:rsid w:val="00CA3490"/>
    <w:rsid w:val="00CB6652"/>
    <w:rsid w:val="00CC31F5"/>
    <w:rsid w:val="00CC7144"/>
    <w:rsid w:val="00CF33C2"/>
    <w:rsid w:val="00CF4D6A"/>
    <w:rsid w:val="00CF7FE4"/>
    <w:rsid w:val="00D04934"/>
    <w:rsid w:val="00D052C1"/>
    <w:rsid w:val="00D11DD4"/>
    <w:rsid w:val="00D3323C"/>
    <w:rsid w:val="00D34A16"/>
    <w:rsid w:val="00D37146"/>
    <w:rsid w:val="00D42C6C"/>
    <w:rsid w:val="00D5459E"/>
    <w:rsid w:val="00D62566"/>
    <w:rsid w:val="00D86039"/>
    <w:rsid w:val="00DA5D36"/>
    <w:rsid w:val="00DC1459"/>
    <w:rsid w:val="00DC6EA4"/>
    <w:rsid w:val="00E01761"/>
    <w:rsid w:val="00E07FB0"/>
    <w:rsid w:val="00E10F40"/>
    <w:rsid w:val="00E12EDA"/>
    <w:rsid w:val="00E15B3D"/>
    <w:rsid w:val="00E15CDB"/>
    <w:rsid w:val="00E16314"/>
    <w:rsid w:val="00E2206E"/>
    <w:rsid w:val="00E2554B"/>
    <w:rsid w:val="00E332E3"/>
    <w:rsid w:val="00E41C67"/>
    <w:rsid w:val="00E45EF4"/>
    <w:rsid w:val="00E462F2"/>
    <w:rsid w:val="00E601A5"/>
    <w:rsid w:val="00E72181"/>
    <w:rsid w:val="00E772D2"/>
    <w:rsid w:val="00E8047B"/>
    <w:rsid w:val="00E83060"/>
    <w:rsid w:val="00E92A09"/>
    <w:rsid w:val="00E95680"/>
    <w:rsid w:val="00EA1A48"/>
    <w:rsid w:val="00EA1EC5"/>
    <w:rsid w:val="00EA296F"/>
    <w:rsid w:val="00EB1344"/>
    <w:rsid w:val="00EB56CD"/>
    <w:rsid w:val="00EB7038"/>
    <w:rsid w:val="00EC138F"/>
    <w:rsid w:val="00ED557B"/>
    <w:rsid w:val="00ED6700"/>
    <w:rsid w:val="00ED7BEB"/>
    <w:rsid w:val="00ED7C01"/>
    <w:rsid w:val="00EF1FE7"/>
    <w:rsid w:val="00F21C20"/>
    <w:rsid w:val="00F3470E"/>
    <w:rsid w:val="00F52DFE"/>
    <w:rsid w:val="00F57CB0"/>
    <w:rsid w:val="00F6453A"/>
    <w:rsid w:val="00F76F53"/>
    <w:rsid w:val="00F772F3"/>
    <w:rsid w:val="00F80811"/>
    <w:rsid w:val="00F90F3C"/>
    <w:rsid w:val="00FE0CDF"/>
    <w:rsid w:val="00FE4E57"/>
    <w:rsid w:val="00FF510D"/>
    <w:rsid w:val="00FF5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B8CE15"/>
  <w15:chartTrackingRefBased/>
  <w15:docId w15:val="{4BDB1EB8-92E5-3B43-9AAB-E5E699A58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778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778A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B778A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h Thi Quynh TRAN</dc:creator>
  <cp:keywords/>
  <dc:description/>
  <cp:lastModifiedBy>Anh Thi Quynh TRAN</cp:lastModifiedBy>
  <cp:revision>1</cp:revision>
  <dcterms:created xsi:type="dcterms:W3CDTF">2025-01-02T13:48:00Z</dcterms:created>
  <dcterms:modified xsi:type="dcterms:W3CDTF">2025-01-02T13:48:00Z</dcterms:modified>
</cp:coreProperties>
</file>